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65503" w14:textId="77777777" w:rsidR="002C5269" w:rsidRPr="001549D3" w:rsidRDefault="002C5269" w:rsidP="002C5269">
      <w:pPr>
        <w:pStyle w:val="SupplementaryMaterial"/>
        <w:rPr>
          <w:b w:val="0"/>
        </w:rPr>
      </w:pPr>
      <w:r w:rsidRPr="001549D3">
        <w:t>Supplementary Material</w:t>
      </w:r>
    </w:p>
    <w:p w14:paraId="59E34C80" w14:textId="609B472D" w:rsidR="00675330" w:rsidRDefault="00675330" w:rsidP="002C5269">
      <w:pPr>
        <w:pStyle w:val="AuthorList"/>
        <w:rPr>
          <w:sz w:val="32"/>
          <w:szCs w:val="32"/>
        </w:rPr>
      </w:pPr>
      <w:r w:rsidRPr="00675330">
        <w:rPr>
          <w:sz w:val="32"/>
          <w:szCs w:val="32"/>
        </w:rPr>
        <w:t>Predictors o</w:t>
      </w:r>
      <w:r w:rsidR="008004AE">
        <w:rPr>
          <w:sz w:val="32"/>
          <w:szCs w:val="32"/>
        </w:rPr>
        <w:t>f Portuguese teachers use of Information and Communication Technologies in literacy c</w:t>
      </w:r>
      <w:bookmarkStart w:id="0" w:name="_GoBack"/>
      <w:bookmarkEnd w:id="0"/>
      <w:r w:rsidRPr="00675330">
        <w:rPr>
          <w:sz w:val="32"/>
          <w:szCs w:val="32"/>
        </w:rPr>
        <w:t xml:space="preserve">lasses </w:t>
      </w:r>
    </w:p>
    <w:p w14:paraId="79551FAE" w14:textId="7FFAC2C2" w:rsidR="002C5269" w:rsidRPr="00DD2B97" w:rsidRDefault="002C5269" w:rsidP="002C5269">
      <w:pPr>
        <w:pStyle w:val="AuthorList"/>
        <w:rPr>
          <w:vertAlign w:val="superscript"/>
          <w:lang w:val="pt-PT"/>
        </w:rPr>
      </w:pPr>
      <w:r w:rsidRPr="00DD2B97">
        <w:rPr>
          <w:lang w:val="pt-PT"/>
        </w:rPr>
        <w:t xml:space="preserve">Andreia Nunes, Teresa </w:t>
      </w:r>
      <w:r w:rsidR="009A2903">
        <w:rPr>
          <w:lang w:val="pt-PT"/>
        </w:rPr>
        <w:t>Limpo</w:t>
      </w:r>
      <w:r w:rsidRPr="00DD2B97">
        <w:rPr>
          <w:lang w:val="pt-PT"/>
        </w:rPr>
        <w:t>, São Luís Castro</w:t>
      </w:r>
      <w:r w:rsidRPr="00DD2B97">
        <w:rPr>
          <w:vertAlign w:val="superscript"/>
          <w:lang w:val="pt-PT"/>
        </w:rPr>
        <w:t>*</w:t>
      </w:r>
    </w:p>
    <w:p w14:paraId="7DFEFE89" w14:textId="5074F676" w:rsidR="002C5269" w:rsidRPr="009A2903" w:rsidRDefault="002C5269" w:rsidP="009A2903">
      <w:pPr>
        <w:spacing w:before="240" w:after="0"/>
        <w:rPr>
          <w:rFonts w:cs="Times New Roman"/>
          <w:lang w:val="pt-PT"/>
        </w:rPr>
      </w:pPr>
      <w:r w:rsidRPr="00DD2B97">
        <w:rPr>
          <w:rFonts w:cs="Times New Roman"/>
          <w:b/>
          <w:lang w:val="pt-PT"/>
        </w:rPr>
        <w:t xml:space="preserve">* </w:t>
      </w:r>
      <w:proofErr w:type="spellStart"/>
      <w:r w:rsidRPr="00DD2B97">
        <w:rPr>
          <w:rFonts w:cs="Times New Roman"/>
          <w:b/>
          <w:lang w:val="pt-PT"/>
        </w:rPr>
        <w:t>Correspondence</w:t>
      </w:r>
      <w:proofErr w:type="spellEnd"/>
      <w:r w:rsidRPr="00DD2B97">
        <w:rPr>
          <w:rFonts w:cs="Times New Roman"/>
          <w:b/>
          <w:lang w:val="pt-PT"/>
        </w:rPr>
        <w:t xml:space="preserve">: </w:t>
      </w:r>
      <w:r w:rsidRPr="00DD2B97">
        <w:rPr>
          <w:rFonts w:cs="Times New Roman"/>
          <w:szCs w:val="24"/>
          <w:lang w:val="pt-PT"/>
        </w:rPr>
        <w:t>São Luís Castro: slcastro@fpce.up.pt</w:t>
      </w:r>
    </w:p>
    <w:p w14:paraId="3A77C79B" w14:textId="5B3BFCBD" w:rsidR="002C5269" w:rsidRDefault="00096E39" w:rsidP="002C5269">
      <w:pPr>
        <w:pStyle w:val="Ttulo1"/>
        <w:numPr>
          <w:ilvl w:val="0"/>
          <w:numId w:val="14"/>
        </w:numPr>
      </w:pPr>
      <w:r>
        <w:t>Supplementary Table</w:t>
      </w:r>
    </w:p>
    <w:p w14:paraId="20314646" w14:textId="46600BD4" w:rsidR="002C5269" w:rsidRPr="009A2903" w:rsidRDefault="002C5269" w:rsidP="002C5269">
      <w:pPr>
        <w:pStyle w:val="SemEspaamento"/>
        <w:outlineLvl w:val="0"/>
        <w:rPr>
          <w:iCs/>
        </w:rPr>
      </w:pPr>
      <w:r w:rsidRPr="0035733E">
        <w:t>Table S1</w:t>
      </w:r>
      <w:r>
        <w:t xml:space="preserve">: </w:t>
      </w:r>
      <w:r w:rsidR="00AC46D5">
        <w:rPr>
          <w:iCs/>
        </w:rPr>
        <w:t>Scales Used,</w:t>
      </w:r>
      <w:r w:rsidR="009A2903" w:rsidRPr="009A2903">
        <w:rPr>
          <w:iCs/>
        </w:rPr>
        <w:t xml:space="preserve"> Original English Items and Corresponding Translation to Portuguese</w:t>
      </w:r>
      <w:r w:rsidR="00AC46D5">
        <w:rPr>
          <w:iCs/>
        </w:rPr>
        <w:t>.</w:t>
      </w:r>
    </w:p>
    <w:p w14:paraId="1D61B16A" w14:textId="77777777" w:rsidR="002C5269" w:rsidRPr="0035733E" w:rsidRDefault="002C5269" w:rsidP="002C5269">
      <w:pPr>
        <w:pStyle w:val="SemEspaamento"/>
        <w:outlineLvl w:val="0"/>
      </w:pPr>
    </w:p>
    <w:tbl>
      <w:tblPr>
        <w:tblStyle w:val="TableNormal1"/>
        <w:tblW w:w="5177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1418"/>
        <w:gridCol w:w="143"/>
        <w:gridCol w:w="4252"/>
        <w:gridCol w:w="4393"/>
      </w:tblGrid>
      <w:tr w:rsidR="00531E52" w:rsidRPr="00C74C1F" w14:paraId="4B34944E" w14:textId="77777777" w:rsidTr="00531E52">
        <w:trPr>
          <w:trHeight w:val="457"/>
        </w:trPr>
        <w:tc>
          <w:tcPr>
            <w:tcW w:w="695" w:type="pct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18910765" w14:textId="63D6C0EF" w:rsidR="00531E52" w:rsidRPr="00C74C1F" w:rsidRDefault="00531E52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le</w:t>
            </w:r>
          </w:p>
        </w:tc>
        <w:tc>
          <w:tcPr>
            <w:tcW w:w="70" w:type="pct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23671ADF" w14:textId="77777777" w:rsidR="00531E52" w:rsidRPr="00C74C1F" w:rsidRDefault="00531E52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303AC" w14:textId="703B0621" w:rsidR="00531E52" w:rsidRPr="00675330" w:rsidRDefault="00531E52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Original English Items</w:t>
            </w:r>
          </w:p>
        </w:tc>
        <w:tc>
          <w:tcPr>
            <w:tcW w:w="215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0972D" w14:textId="3444AEF3" w:rsidR="00531E52" w:rsidRPr="00675330" w:rsidRDefault="00531E52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Portuguese items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531E52" w:rsidRPr="004163C1" w14:paraId="0996990E" w14:textId="77777777" w:rsidTr="00531E52">
        <w:trPr>
          <w:cantSplit/>
          <w:trHeight w:val="106"/>
        </w:trPr>
        <w:tc>
          <w:tcPr>
            <w:tcW w:w="695" w:type="pct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49E2836B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0" w:type="pct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2898A21C" w14:textId="77777777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83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872AC" w14:textId="457EB2A8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153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3D8F2" w14:textId="77777777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</w:tr>
      <w:tr w:rsidR="00531E52" w:rsidRPr="008004AE" w14:paraId="410571B6" w14:textId="77777777" w:rsidTr="00531E52">
        <w:trPr>
          <w:cantSplit/>
          <w:trHeight w:val="850"/>
        </w:trPr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</w:tcPr>
          <w:p w14:paraId="1040C79C" w14:textId="3A314284" w:rsid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raditionalist Conception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 w14:paraId="3CC78530" w14:textId="77777777" w:rsidR="00531E52" w:rsidRPr="004E4EE4" w:rsidRDefault="00531E52" w:rsidP="00F406CE">
            <w:pPr>
              <w:pStyle w:val="Body"/>
              <w:spacing w:line="276" w:lineRule="auto"/>
              <w:rPr>
                <w:sz w:val="18"/>
                <w:szCs w:val="22"/>
                <w:lang w:val="en-US"/>
              </w:rPr>
            </w:pPr>
          </w:p>
          <w:p w14:paraId="21794499" w14:textId="20366E96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18"/>
                <w:szCs w:val="22"/>
              </w:rPr>
              <w:t>(</w:t>
            </w:r>
            <w:proofErr w:type="spellStart"/>
            <w:r w:rsidRPr="003C40B2">
              <w:rPr>
                <w:sz w:val="18"/>
                <w:szCs w:val="22"/>
                <w:lang w:val="en-US"/>
              </w:rPr>
              <w:t>Teo</w:t>
            </w:r>
            <w:proofErr w:type="spellEnd"/>
            <w:r w:rsidRPr="003C40B2">
              <w:rPr>
                <w:sz w:val="18"/>
                <w:szCs w:val="22"/>
                <w:lang w:val="en-US"/>
              </w:rPr>
              <w:t xml:space="preserve"> &amp; Zhou, 2016)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</w:tcPr>
          <w:p w14:paraId="657D9280" w14:textId="77777777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F9443" w14:textId="028FE62A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During the lesson, it is important to keep the students confined to the textbook and the desks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7AF86" w14:textId="23433630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Durante as aulas, os alunos devem permanecer sentados nas suas secretárias e utilizar apenas os manuais escolares.</w:t>
            </w:r>
          </w:p>
        </w:tc>
      </w:tr>
      <w:tr w:rsidR="00531E52" w:rsidRPr="008004AE" w14:paraId="218F2390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4CCC8C8F" w14:textId="48D436A2" w:rsidR="00531E52" w:rsidRPr="004163C1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0DC0C912" w14:textId="77777777" w:rsidR="00531E52" w:rsidRPr="00531E5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F5F9C" w14:textId="1D6A3004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aching is simply telling, presenting, or explaining the subject matter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3CBD3" w14:textId="0ED7FFF8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Ensinar é simplesmente dizer, apresentar ou explicar a matéria.</w:t>
            </w:r>
          </w:p>
        </w:tc>
      </w:tr>
      <w:tr w:rsidR="00531E52" w:rsidRPr="008004AE" w14:paraId="3B85EF32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533E159C" w14:textId="77777777" w:rsidR="00531E52" w:rsidRPr="004163C1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51C59C07" w14:textId="77777777" w:rsidR="00531E52" w:rsidRPr="00531E5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5578B" w14:textId="37EE732F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he traditional/lecture method for teaching is best because it covers more information/knowledge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C2A77" w14:textId="32CF7945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s métodos tradicionais de ensino, de tipo expositivo, são os melhores porque cobrem mais informação/conhecimento.</w:t>
            </w:r>
          </w:p>
        </w:tc>
      </w:tr>
      <w:tr w:rsidR="00531E52" w:rsidRPr="008004AE" w14:paraId="27C99ECE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3815F4DE" w14:textId="77777777" w:rsidR="00531E52" w:rsidRPr="004163C1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7D3A98C7" w14:textId="77777777" w:rsidR="00531E52" w:rsidRPr="00531E5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4D202" w14:textId="24FF9D19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aching is to provide students with accurate and complete knowledge rather than encourage them to discover it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96F24" w14:textId="00115151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Ensinar é dar aos alunos conhecimento rigoroso e completo em vez de os encorajar a descobrir por eles próprios.</w:t>
            </w:r>
          </w:p>
        </w:tc>
      </w:tr>
      <w:tr w:rsidR="00531E52" w:rsidRPr="008004AE" w14:paraId="617E0C6C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bottom w:val="nil"/>
              <w:right w:val="nil"/>
            </w:tcBorders>
          </w:tcPr>
          <w:p w14:paraId="1F55D455" w14:textId="77777777" w:rsidR="00531E52" w:rsidRPr="004163C1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bottom w:val="nil"/>
              <w:right w:val="nil"/>
            </w:tcBorders>
          </w:tcPr>
          <w:p w14:paraId="4FEE7482" w14:textId="77777777" w:rsidR="00531E52" w:rsidRPr="00531E5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8285F" w14:textId="4C03FC2F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Good teaching occurs when there is mostly teacher talk in the classroom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1906A" w14:textId="44F8383E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 bom ensino acontece quando é maioritariamente o professor a falar na sala.</w:t>
            </w:r>
          </w:p>
        </w:tc>
      </w:tr>
      <w:tr w:rsidR="00531E52" w:rsidRPr="008004AE" w14:paraId="3773645C" w14:textId="77777777" w:rsidTr="00531E52">
        <w:trPr>
          <w:cantSplit/>
          <w:trHeight w:val="20"/>
        </w:trPr>
        <w:tc>
          <w:tcPr>
            <w:tcW w:w="695" w:type="pct"/>
            <w:tcBorders>
              <w:top w:val="nil"/>
              <w:left w:val="nil"/>
              <w:right w:val="nil"/>
            </w:tcBorders>
          </w:tcPr>
          <w:p w14:paraId="2BE75568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</w:tcPr>
          <w:p w14:paraId="1F31D15B" w14:textId="77777777" w:rsidR="00531E52" w:rsidRPr="00531E5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43831" w14:textId="09F88C7A" w:rsidR="00531E52" w:rsidRPr="00531E5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C9F98" w14:textId="77777777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</w:tr>
      <w:tr w:rsidR="00531E52" w:rsidRPr="008004AE" w14:paraId="77F16F76" w14:textId="77777777" w:rsidTr="00531E52">
        <w:trPr>
          <w:cantSplit/>
          <w:trHeight w:val="850"/>
        </w:trPr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</w:tcPr>
          <w:p w14:paraId="26D30C6A" w14:textId="70FB837A" w:rsid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Constructivist Conception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 w14:paraId="7BEFD0FC" w14:textId="77777777" w:rsidR="00531E52" w:rsidRDefault="00531E52" w:rsidP="00F406CE">
            <w:pPr>
              <w:pStyle w:val="Body"/>
              <w:spacing w:line="276" w:lineRule="auto"/>
              <w:rPr>
                <w:sz w:val="18"/>
                <w:szCs w:val="22"/>
                <w:lang w:val="en-US"/>
              </w:rPr>
            </w:pPr>
          </w:p>
          <w:p w14:paraId="603E1D71" w14:textId="7529E42A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18"/>
                <w:szCs w:val="22"/>
                <w:lang w:val="en-US"/>
              </w:rPr>
              <w:t>(</w:t>
            </w:r>
            <w:proofErr w:type="spellStart"/>
            <w:r w:rsidRPr="003C40B2">
              <w:rPr>
                <w:sz w:val="18"/>
                <w:szCs w:val="22"/>
                <w:lang w:val="en-US"/>
              </w:rPr>
              <w:t>Teo</w:t>
            </w:r>
            <w:proofErr w:type="spellEnd"/>
            <w:r w:rsidRPr="003C40B2">
              <w:rPr>
                <w:sz w:val="18"/>
                <w:szCs w:val="22"/>
                <w:lang w:val="en-US"/>
              </w:rPr>
              <w:t xml:space="preserve"> &amp; Zhou, 2016)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</w:tcPr>
          <w:p w14:paraId="11D50574" w14:textId="77777777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DBCC3" w14:textId="553949E7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Every child is unique or special and deserves an education tailored to his or her particular needs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F6E91" w14:textId="03AC4C8E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Cada criança é única e especial e merece uma educação adaptada às suas necessidades particulares.</w:t>
            </w:r>
          </w:p>
        </w:tc>
      </w:tr>
      <w:tr w:rsidR="00531E52" w:rsidRPr="008004AE" w14:paraId="49723636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71B8B429" w14:textId="597B95AD" w:rsidR="00531E52" w:rsidRPr="00531E5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6B503682" w14:textId="77777777" w:rsidR="00531E52" w:rsidRPr="00531E5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FF3A4" w14:textId="343EE126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Good teachers always make their students feel important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2A6B6" w14:textId="51615300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s bons professores fazem sempre com que os alunos se sintam importantes</w:t>
            </w:r>
            <w:r w:rsidRPr="003C40B2">
              <w:t>.</w:t>
            </w:r>
          </w:p>
        </w:tc>
      </w:tr>
      <w:tr w:rsidR="00531E52" w:rsidRPr="008004AE" w14:paraId="0FCAAFE7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3730A6A9" w14:textId="77777777" w:rsidR="00531E52" w:rsidRPr="004163C1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0B0A4DE3" w14:textId="77777777" w:rsidR="00531E52" w:rsidRPr="00531E5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2182F" w14:textId="7F4812E8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Students should be given many opportunities to express their ideas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6AEBF" w14:textId="5FF53A43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s alunos deveriam ter muitas oportunidades de expressarem as suas ideias.</w:t>
            </w:r>
          </w:p>
        </w:tc>
      </w:tr>
      <w:tr w:rsidR="00531E52" w:rsidRPr="008004AE" w14:paraId="07541B46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3B85286D" w14:textId="77777777" w:rsidR="00531E52" w:rsidRPr="004163C1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253148FB" w14:textId="77777777" w:rsidR="00531E52" w:rsidRPr="00531E5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B2973" w14:textId="255ABDD5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Good teachers always encourage students to think for answers themselves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219C9" w14:textId="704F18BB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s bons professores encorajam sempre os alunos a pensar por si.</w:t>
            </w:r>
          </w:p>
        </w:tc>
      </w:tr>
      <w:tr w:rsidR="00531E52" w:rsidRPr="008004AE" w14:paraId="003B9E00" w14:textId="77777777" w:rsidTr="00531E52">
        <w:trPr>
          <w:cantSplit/>
          <w:trHeight w:val="980"/>
        </w:trPr>
        <w:tc>
          <w:tcPr>
            <w:tcW w:w="695" w:type="pct"/>
            <w:vMerge/>
            <w:tcBorders>
              <w:left w:val="nil"/>
              <w:bottom w:val="single" w:sz="8" w:space="0" w:color="FFFFFF"/>
              <w:right w:val="nil"/>
            </w:tcBorders>
          </w:tcPr>
          <w:p w14:paraId="2D446429" w14:textId="77777777" w:rsidR="00531E52" w:rsidRPr="004163C1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bottom w:val="nil"/>
              <w:right w:val="nil"/>
            </w:tcBorders>
          </w:tcPr>
          <w:p w14:paraId="4517DB2F" w14:textId="77777777" w:rsidR="00531E52" w:rsidRPr="00531E5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4D0AB" w14:textId="6EC98C4A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Learning means students have ample opportunities to explore, discuss, and express their ideas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60431" w14:textId="66AACB9D" w:rsidR="00531E52" w:rsidRPr="003C40B2" w:rsidRDefault="00531E52" w:rsidP="00F406CE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Aprender significa que os alunos têm várias oportunidades de explorar, discutir e expressar as suas ideias</w:t>
            </w:r>
          </w:p>
        </w:tc>
      </w:tr>
      <w:tr w:rsidR="00531E52" w:rsidRPr="008004AE" w14:paraId="0007AC5F" w14:textId="77777777" w:rsidTr="00531E52">
        <w:trPr>
          <w:cantSplit/>
          <w:trHeight w:val="20"/>
        </w:trPr>
        <w:tc>
          <w:tcPr>
            <w:tcW w:w="695" w:type="pct"/>
            <w:tcBorders>
              <w:top w:val="nil"/>
              <w:left w:val="nil"/>
              <w:right w:val="nil"/>
            </w:tcBorders>
          </w:tcPr>
          <w:p w14:paraId="11767016" w14:textId="77777777" w:rsidR="00531E52" w:rsidRPr="00531E52" w:rsidRDefault="00531E52" w:rsidP="004163C1">
            <w:pPr>
              <w:pStyle w:val="Body"/>
              <w:spacing w:line="276" w:lineRule="auto"/>
              <w:rPr>
                <w:rStyle w:val="None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</w:tcPr>
          <w:p w14:paraId="25C5B407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6BFBB" w14:textId="3F406DEB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62435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</w:tr>
      <w:tr w:rsidR="00531E52" w:rsidRPr="008004AE" w14:paraId="712CC4A5" w14:textId="77777777" w:rsidTr="00531E52">
        <w:trPr>
          <w:cantSplit/>
          <w:trHeight w:val="850"/>
        </w:trPr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</w:tcPr>
          <w:p w14:paraId="30C3B8CA" w14:textId="0404AE1A" w:rsidR="00531E52" w:rsidRDefault="008004AE" w:rsidP="004163C1">
            <w:pPr>
              <w:pStyle w:val="Body"/>
              <w:spacing w:line="276" w:lineRule="auto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>Self-Efficacy Toward</w:t>
            </w:r>
            <w:r w:rsidR="00531E52" w:rsidRPr="00AE0F0E">
              <w:rPr>
                <w:rStyle w:val="None"/>
                <w:lang w:val="en-US"/>
              </w:rPr>
              <w:t xml:space="preserve"> the Use of Unfamiliar ICT</w:t>
            </w:r>
          </w:p>
          <w:p w14:paraId="5F94F1AD" w14:textId="77777777" w:rsidR="00531E52" w:rsidRPr="00531E52" w:rsidRDefault="00531E52" w:rsidP="004163C1">
            <w:pPr>
              <w:pStyle w:val="Body"/>
              <w:spacing w:line="276" w:lineRule="auto"/>
              <w:rPr>
                <w:rStyle w:val="None"/>
                <w:lang w:val="en-US"/>
              </w:rPr>
            </w:pPr>
          </w:p>
          <w:p w14:paraId="6594DBA0" w14:textId="2563887C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18"/>
                <w:szCs w:val="22"/>
                <w:lang w:val="en-US"/>
              </w:rPr>
              <w:t>(</w:t>
            </w:r>
            <w:r w:rsidRPr="004163C1">
              <w:rPr>
                <w:sz w:val="18"/>
                <w:szCs w:val="22"/>
                <w:lang w:val="en-US"/>
              </w:rPr>
              <w:t xml:space="preserve">Laver et al., 2012; adapted from </w:t>
            </w:r>
            <w:proofErr w:type="spellStart"/>
            <w:r w:rsidRPr="004163C1">
              <w:rPr>
                <w:sz w:val="18"/>
                <w:szCs w:val="22"/>
                <w:lang w:val="en-US"/>
              </w:rPr>
              <w:t>Compeau</w:t>
            </w:r>
            <w:proofErr w:type="spellEnd"/>
            <w:r w:rsidRPr="004163C1">
              <w:rPr>
                <w:sz w:val="18"/>
                <w:szCs w:val="22"/>
                <w:lang w:val="en-US"/>
              </w:rPr>
              <w:t xml:space="preserve"> &amp; Higgins, 1995</w:t>
            </w:r>
            <w:r>
              <w:rPr>
                <w:sz w:val="18"/>
                <w:szCs w:val="22"/>
                <w:lang w:val="en-US"/>
              </w:rPr>
              <w:t>)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</w:tcPr>
          <w:p w14:paraId="67033EF2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6246D" w14:textId="2C983A59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I could use the new technology…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FF8E9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 xml:space="preserve">Indique em que medida se sentiria confiante em utilizar o programa novo. </w:t>
            </w:r>
          </w:p>
          <w:p w14:paraId="6C40132E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</w:tr>
      <w:tr w:rsidR="00531E52" w:rsidRPr="008004AE" w14:paraId="55372DAF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7D451A73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543E341F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47DC6" w14:textId="0292C939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If there was no one around to tell me what to do as I go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A010D" w14:textId="4F29C9E5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Se não houvesse ninguém à minha volta para me dizer o que fazer.</w:t>
            </w:r>
          </w:p>
        </w:tc>
      </w:tr>
      <w:tr w:rsidR="00531E52" w:rsidRPr="008004AE" w14:paraId="4AA472A1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3501E359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6818F2C1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43EEB" w14:textId="71626DBD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If I had never used a product like it before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EC690" w14:textId="7502A659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Se nunca tivesse usado um programa como este antes.</w:t>
            </w:r>
          </w:p>
        </w:tc>
      </w:tr>
      <w:tr w:rsidR="00531E52" w:rsidRPr="008004AE" w14:paraId="36739E3D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3675B868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63BBD434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6C9B3" w14:textId="2025C323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 xml:space="preserve">If I had only the product manuals for reference. 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47D31" w14:textId="0B15E224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Se apenas tivesse o manual de instruções para consultar.</w:t>
            </w:r>
          </w:p>
        </w:tc>
      </w:tr>
      <w:tr w:rsidR="00531E52" w:rsidRPr="008004AE" w14:paraId="5C95EC4C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20D0C995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2ACC7F47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3E664" w14:textId="37C8BB76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If I had seen someone else using it before trying it myself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A6A88" w14:textId="18AC8D02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Se, antes de usar o programa sozinho, tivesse visto alguém a utilizá-lo.</w:t>
            </w:r>
          </w:p>
        </w:tc>
      </w:tr>
      <w:tr w:rsidR="00531E52" w:rsidRPr="008004AE" w14:paraId="6AFA8BCD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0AEC7475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3F91F1F2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D498D" w14:textId="023B7F5E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If I could call someone for help if I got stuck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B4F36" w14:textId="52F9D638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Se pudesse chamar alguém para me ajudar se ficasse bloqueado.</w:t>
            </w:r>
          </w:p>
        </w:tc>
      </w:tr>
      <w:tr w:rsidR="00531E52" w:rsidRPr="008004AE" w14:paraId="79D146B5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21E4E13F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3C00EBBD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6F7C9" w14:textId="5CFB9E9E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If someone else had helped me get started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CA70D" w14:textId="5B51B251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Se alguém me tivesse ajudado desde o início.</w:t>
            </w:r>
          </w:p>
        </w:tc>
      </w:tr>
      <w:tr w:rsidR="00531E52" w:rsidRPr="008004AE" w14:paraId="105D0A55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35BEEB60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35B794F5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B0C60" w14:textId="0A60916C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If I had a lot of time to complete the job for which the product was provided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68D07" w14:textId="79EBB183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Se tivesse tido tempo para completar a tarefa para qual o programa foi desenvolvido.</w:t>
            </w:r>
          </w:p>
        </w:tc>
      </w:tr>
      <w:tr w:rsidR="00531E52" w:rsidRPr="008004AE" w14:paraId="2E868011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77CE0A82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7618B51E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7E49D" w14:textId="78F8DCAF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If I had just the built-in help facility for assistance</w:t>
            </w:r>
            <w:r w:rsidR="0064048A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A38EB" w14:textId="08B587D4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Se apenas tivesse disponível o menu de ajuda do programa.</w:t>
            </w:r>
          </w:p>
        </w:tc>
      </w:tr>
      <w:tr w:rsidR="00531E52" w:rsidRPr="008004AE" w14:paraId="13A11153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68BC0017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07BDC044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83A67" w14:textId="2CE9285A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If someone showed me how to do it first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553EA" w14:textId="709946E2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Se alguém me mostrasse primeiro como usar.</w:t>
            </w:r>
          </w:p>
        </w:tc>
      </w:tr>
      <w:tr w:rsidR="00531E52" w:rsidRPr="008004AE" w14:paraId="1E4BBC28" w14:textId="77777777" w:rsidTr="00531E52">
        <w:trPr>
          <w:cantSplit/>
          <w:trHeight w:val="907"/>
        </w:trPr>
        <w:tc>
          <w:tcPr>
            <w:tcW w:w="695" w:type="pct"/>
            <w:vMerge/>
            <w:tcBorders>
              <w:left w:val="nil"/>
              <w:bottom w:val="single" w:sz="8" w:space="0" w:color="FFFFFF"/>
              <w:right w:val="nil"/>
            </w:tcBorders>
          </w:tcPr>
          <w:p w14:paraId="6605E7C1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bottom w:val="nil"/>
              <w:right w:val="nil"/>
            </w:tcBorders>
          </w:tcPr>
          <w:p w14:paraId="454B4F9D" w14:textId="77777777" w:rsidR="00531E52" w:rsidRP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CD872" w14:textId="1585B3B1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If I had used similar products before this one to do the same job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878B6" w14:textId="376D284C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Se já tivesse usado programas semelhantes para fazer a mesma tarefa.</w:t>
            </w:r>
          </w:p>
        </w:tc>
      </w:tr>
      <w:tr w:rsidR="00531E52" w:rsidRPr="008004AE" w14:paraId="0FABD269" w14:textId="77777777" w:rsidTr="00531E52">
        <w:trPr>
          <w:cantSplit/>
          <w:trHeight w:val="283"/>
        </w:trPr>
        <w:tc>
          <w:tcPr>
            <w:tcW w:w="695" w:type="pct"/>
            <w:tcBorders>
              <w:top w:val="single" w:sz="8" w:space="0" w:color="FFFFFF"/>
              <w:left w:val="nil"/>
              <w:right w:val="nil"/>
            </w:tcBorders>
          </w:tcPr>
          <w:p w14:paraId="1A994E6B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</w:tcPr>
          <w:p w14:paraId="4EAC3A78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22934" w14:textId="753A0A5B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36A8E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</w:tr>
      <w:tr w:rsidR="00531E52" w:rsidRPr="008004AE" w14:paraId="41052206" w14:textId="77777777" w:rsidTr="00531E52">
        <w:trPr>
          <w:cantSplit/>
          <w:trHeight w:val="850"/>
        </w:trPr>
        <w:tc>
          <w:tcPr>
            <w:tcW w:w="695" w:type="pct"/>
            <w:vMerge w:val="restart"/>
            <w:tcBorders>
              <w:top w:val="single" w:sz="8" w:space="0" w:color="FFFFFF"/>
              <w:left w:val="nil"/>
              <w:right w:val="nil"/>
            </w:tcBorders>
          </w:tcPr>
          <w:p w14:paraId="511393FC" w14:textId="77777777" w:rsid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Value of ICT for Students’ Education</w:t>
            </w:r>
          </w:p>
          <w:p w14:paraId="5E460552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  <w:p w14:paraId="7BE33125" w14:textId="7721175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Blackwell et al.</w:t>
            </w:r>
            <w:r w:rsidRPr="003C40B2">
              <w:rPr>
                <w:sz w:val="18"/>
                <w:szCs w:val="18"/>
                <w:lang w:val="en-US"/>
              </w:rPr>
              <w:t>, 2013)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</w:tcPr>
          <w:p w14:paraId="3E9DB518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12728" w14:textId="404BFFB6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can improve individualized learning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7F2A9" w14:textId="0EE3CBAC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A tecnologia pode melhorar a aprendizagem individualizada.</w:t>
            </w:r>
          </w:p>
        </w:tc>
      </w:tr>
      <w:tr w:rsidR="00531E52" w:rsidRPr="008004AE" w14:paraId="1A84709B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41322257" w14:textId="55F5C857" w:rsidR="00531E52" w:rsidRPr="00C87885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0589FA78" w14:textId="77777777" w:rsidR="00531E52" w:rsidRPr="00C87885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68EE7" w14:textId="43393A9A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can help to develop children’s critical thinking skills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51506" w14:textId="540931C4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A tecnologia pode ajudar a desenvolver o pensamento crítico.</w:t>
            </w:r>
          </w:p>
        </w:tc>
      </w:tr>
      <w:tr w:rsidR="00531E52" w:rsidRPr="008004AE" w14:paraId="607B2877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5DA824D5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3F756874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5FFA9" w14:textId="195A7CE0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can help to develop children’s higher-order skills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DB87C" w14:textId="7FC71373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A tecnologia pode ajudar a desenvolver o raciocínio dos alunos.</w:t>
            </w:r>
          </w:p>
        </w:tc>
      </w:tr>
      <w:tr w:rsidR="00531E52" w:rsidRPr="008004AE" w14:paraId="7074B742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2AE0C078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0AEC459A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82F2D" w14:textId="16350422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can help to develop children’s content knowledge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68C64" w14:textId="13422E86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A tecnologia pode ajudar a desenvolver o conhecimento dos alunos sobre a matéria.</w:t>
            </w:r>
          </w:p>
        </w:tc>
      </w:tr>
      <w:tr w:rsidR="00531E52" w:rsidRPr="008004AE" w14:paraId="7E3AEE67" w14:textId="77777777" w:rsidTr="00531E52">
        <w:trPr>
          <w:cantSplit/>
          <w:trHeight w:val="871"/>
        </w:trPr>
        <w:tc>
          <w:tcPr>
            <w:tcW w:w="695" w:type="pct"/>
            <w:vMerge/>
            <w:tcBorders>
              <w:left w:val="nil"/>
              <w:bottom w:val="single" w:sz="8" w:space="0" w:color="FFFFFF"/>
              <w:right w:val="nil"/>
            </w:tcBorders>
          </w:tcPr>
          <w:p w14:paraId="5F1D4C67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bottom w:val="nil"/>
              <w:right w:val="nil"/>
            </w:tcBorders>
          </w:tcPr>
          <w:p w14:paraId="42CC07E8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8E0EE" w14:textId="2536CFBB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is useful for social interactions among children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9F78F" w14:textId="6CFF7503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A tecnologia é útil para as interações sociais entre os alunos.</w:t>
            </w:r>
          </w:p>
        </w:tc>
      </w:tr>
      <w:tr w:rsidR="00531E52" w:rsidRPr="008004AE" w14:paraId="5DEFC9A3" w14:textId="77777777" w:rsidTr="00531E52">
        <w:trPr>
          <w:cantSplit/>
          <w:trHeight w:val="134"/>
        </w:trPr>
        <w:tc>
          <w:tcPr>
            <w:tcW w:w="695" w:type="pct"/>
            <w:tcBorders>
              <w:top w:val="single" w:sz="8" w:space="0" w:color="FFFFFF"/>
              <w:left w:val="nil"/>
              <w:right w:val="nil"/>
            </w:tcBorders>
          </w:tcPr>
          <w:p w14:paraId="0DD9D97D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</w:tcPr>
          <w:p w14:paraId="5BC37E30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95411" w14:textId="28583A5B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B1134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</w:tr>
      <w:tr w:rsidR="00531E52" w:rsidRPr="008004AE" w14:paraId="2CF92DD3" w14:textId="77777777" w:rsidTr="00531E52">
        <w:trPr>
          <w:cantSplit/>
          <w:trHeight w:val="850"/>
        </w:trPr>
        <w:tc>
          <w:tcPr>
            <w:tcW w:w="695" w:type="pct"/>
            <w:vMerge w:val="restart"/>
            <w:tcBorders>
              <w:top w:val="single" w:sz="8" w:space="0" w:color="FFFFFF"/>
              <w:left w:val="nil"/>
              <w:right w:val="nil"/>
            </w:tcBorders>
          </w:tcPr>
          <w:p w14:paraId="102971B5" w14:textId="3D390E5A" w:rsid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acher-</w:t>
            </w:r>
            <w:r w:rsidRPr="003C40B2">
              <w:rPr>
                <w:sz w:val="22"/>
                <w:szCs w:val="22"/>
                <w:lang w:val="en-US"/>
              </w:rPr>
              <w:t>Related Constraints</w:t>
            </w:r>
          </w:p>
          <w:p w14:paraId="01A97DA6" w14:textId="77777777" w:rsid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  <w:p w14:paraId="2CCB2A12" w14:textId="585EE8A1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18"/>
                <w:szCs w:val="18"/>
                <w:lang w:val="en-US"/>
              </w:rPr>
              <w:t>(Blackwell</w:t>
            </w:r>
            <w:r>
              <w:rPr>
                <w:sz w:val="18"/>
                <w:szCs w:val="18"/>
                <w:lang w:val="en-US"/>
              </w:rPr>
              <w:t xml:space="preserve"> et al., </w:t>
            </w:r>
            <w:r w:rsidRPr="003C40B2">
              <w:rPr>
                <w:sz w:val="18"/>
                <w:szCs w:val="18"/>
                <w:lang w:val="en-US"/>
              </w:rPr>
              <w:t>2013)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</w:tcPr>
          <w:p w14:paraId="4F234FD7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5CF2D" w14:textId="75CCDC10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use is limited by insufficient or lack of training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9B1DD" w14:textId="67750DB1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DF57BE">
              <w:rPr>
                <w:sz w:val="22"/>
                <w:szCs w:val="22"/>
              </w:rPr>
              <w:t>O uso da tecnologia é limi</w:t>
            </w:r>
            <w:r w:rsidRPr="003C40B2">
              <w:rPr>
                <w:sz w:val="22"/>
                <w:szCs w:val="22"/>
              </w:rPr>
              <w:t>tado pela falta de treino ou treino insuficiente.</w:t>
            </w:r>
          </w:p>
        </w:tc>
      </w:tr>
      <w:tr w:rsidR="00531E52" w:rsidRPr="008004AE" w14:paraId="26CD5325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39BC99B4" w14:textId="48434946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5324A6ED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D3658" w14:textId="18BAD90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use is limited by my lack of time to learn technology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A8B42" w14:textId="64C22A68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 uso da tecnologia é limitado pela minha falta de tempo para aprender a usar a tecnologia.</w:t>
            </w:r>
          </w:p>
        </w:tc>
      </w:tr>
      <w:tr w:rsidR="00531E52" w:rsidRPr="008004AE" w14:paraId="2049F4A3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1B8969DE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5B0A1AAB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EA09D" w14:textId="4024B394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use is limited by my lack of time to use technology in my early childhood classroom/program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476B0" w14:textId="31E98AAD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 uso da tecnologia é limitado pela minha falta de tempo para usar tecnologia na minha sala de aula.</w:t>
            </w:r>
          </w:p>
        </w:tc>
      </w:tr>
      <w:tr w:rsidR="00531E52" w:rsidRPr="008004AE" w14:paraId="1F6F0D00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right w:val="nil"/>
            </w:tcBorders>
          </w:tcPr>
          <w:p w14:paraId="35D4E81C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right w:val="nil"/>
            </w:tcBorders>
          </w:tcPr>
          <w:p w14:paraId="04700BF9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668FC" w14:textId="2DADED29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use is limited by my lack of comfort with technology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66C21" w14:textId="2B0CC7D5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 uso da tecnologia é limitado pelo meu desconforto com a tecnologia.</w:t>
            </w:r>
          </w:p>
        </w:tc>
      </w:tr>
      <w:tr w:rsidR="00531E52" w:rsidRPr="008004AE" w14:paraId="2D7A71A2" w14:textId="77777777" w:rsidTr="00531E52">
        <w:trPr>
          <w:cantSplit/>
          <w:trHeight w:val="1128"/>
        </w:trPr>
        <w:tc>
          <w:tcPr>
            <w:tcW w:w="695" w:type="pct"/>
            <w:vMerge/>
            <w:tcBorders>
              <w:left w:val="nil"/>
              <w:bottom w:val="single" w:sz="8" w:space="0" w:color="FFFFFF"/>
              <w:right w:val="nil"/>
            </w:tcBorders>
          </w:tcPr>
          <w:p w14:paraId="008D8165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bottom w:val="nil"/>
              <w:right w:val="nil"/>
            </w:tcBorders>
          </w:tcPr>
          <w:p w14:paraId="53720AA6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06530" w14:textId="59880D46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use is limited because I am unsure of how to make technology relevant to subject areas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6B2E9" w14:textId="0026EA9D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 uso da tecnologia é limitado porque não sei bem como tornar a tecnologia relevante para a minha disciplina.</w:t>
            </w:r>
          </w:p>
        </w:tc>
      </w:tr>
      <w:tr w:rsidR="00531E52" w:rsidRPr="008004AE" w14:paraId="47A5E059" w14:textId="77777777" w:rsidTr="00531E52">
        <w:trPr>
          <w:cantSplit/>
          <w:trHeight w:val="850"/>
        </w:trPr>
        <w:tc>
          <w:tcPr>
            <w:tcW w:w="695" w:type="pct"/>
            <w:vMerge w:val="restar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2E6AA076" w14:textId="77777777" w:rsid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lastRenderedPageBreak/>
              <w:t>Lack of Access and Support</w:t>
            </w:r>
          </w:p>
          <w:p w14:paraId="50E87A52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  <w:p w14:paraId="3A76BF60" w14:textId="4B9AA4CF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18"/>
                <w:szCs w:val="18"/>
                <w:lang w:val="en-US"/>
              </w:rPr>
              <w:t>(Blackwell</w:t>
            </w:r>
            <w:r>
              <w:rPr>
                <w:sz w:val="18"/>
                <w:szCs w:val="18"/>
                <w:lang w:val="en-US"/>
              </w:rPr>
              <w:t xml:space="preserve"> et al., </w:t>
            </w:r>
            <w:r w:rsidRPr="003C40B2">
              <w:rPr>
                <w:sz w:val="18"/>
                <w:szCs w:val="18"/>
                <w:lang w:val="en-US"/>
              </w:rPr>
              <w:t>2013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3E403E40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647DF" w14:textId="590F6270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use is limited by insufficient or lack of technical support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018D7" w14:textId="2E34E2A4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 uso da tecnologia é limitado por falta de apoio técnico ou apoio técnico insuficiente.</w:t>
            </w:r>
          </w:p>
        </w:tc>
      </w:tr>
      <w:tr w:rsidR="00531E52" w:rsidRPr="008004AE" w14:paraId="1537D16C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bottom w:val="nil"/>
              <w:right w:val="nil"/>
            </w:tcBorders>
          </w:tcPr>
          <w:p w14:paraId="11090E9B" w14:textId="704BFE60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bottom w:val="nil"/>
              <w:right w:val="nil"/>
            </w:tcBorders>
          </w:tcPr>
          <w:p w14:paraId="5700415B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1B3B8" w14:textId="41A0F5BE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use is limited by insufficient or inadequate software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886CA" w14:textId="3DE77C0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 uso da tecnologia é limitado por software insuficiente ou inadequado (e.g., programas, aplicações, etc.).</w:t>
            </w:r>
          </w:p>
        </w:tc>
      </w:tr>
      <w:tr w:rsidR="00531E52" w:rsidRPr="008004AE" w14:paraId="78CC2D83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left w:val="nil"/>
              <w:bottom w:val="nil"/>
              <w:right w:val="nil"/>
            </w:tcBorders>
          </w:tcPr>
          <w:p w14:paraId="4EC97CD4" w14:textId="77777777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left w:val="nil"/>
              <w:bottom w:val="nil"/>
              <w:right w:val="nil"/>
            </w:tcBorders>
          </w:tcPr>
          <w:p w14:paraId="5FF36366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77189" w14:textId="3FD816E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use is limited by insufficient or inadequate hardware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B6B9D" w14:textId="748DF933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 xml:space="preserve">O uso da tecnologia é limitado por equipamento insuficiente ou inadequado (e.g., computador, </w:t>
            </w:r>
            <w:proofErr w:type="spellStart"/>
            <w:r w:rsidRPr="003C40B2">
              <w:rPr>
                <w:sz w:val="22"/>
                <w:szCs w:val="22"/>
              </w:rPr>
              <w:t>tablet</w:t>
            </w:r>
            <w:proofErr w:type="spellEnd"/>
            <w:r w:rsidRPr="003C40B2">
              <w:rPr>
                <w:sz w:val="22"/>
                <w:szCs w:val="22"/>
              </w:rPr>
              <w:t xml:space="preserve">, </w:t>
            </w:r>
            <w:proofErr w:type="spellStart"/>
            <w:r w:rsidRPr="003C40B2">
              <w:rPr>
                <w:sz w:val="22"/>
                <w:szCs w:val="22"/>
              </w:rPr>
              <w:t>wi-fi</w:t>
            </w:r>
            <w:proofErr w:type="spellEnd"/>
            <w:r w:rsidRPr="003C40B2">
              <w:rPr>
                <w:sz w:val="22"/>
                <w:szCs w:val="22"/>
              </w:rPr>
              <w:t>, etc.).</w:t>
            </w:r>
          </w:p>
        </w:tc>
      </w:tr>
      <w:tr w:rsidR="00531E52" w:rsidRPr="008004AE" w14:paraId="5CF8F0A2" w14:textId="77777777" w:rsidTr="00531E52">
        <w:trPr>
          <w:cantSplit/>
          <w:trHeight w:val="301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2FF7DBE" w14:textId="77777777" w:rsidR="00531E52" w:rsidRPr="00C87885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0646E4FC" w14:textId="77777777" w:rsidR="00531E52" w:rsidRPr="00C87885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7A9E1" w14:textId="173924D6" w:rsidR="00531E52" w:rsidRPr="00C87885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CFE00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</w:tr>
      <w:tr w:rsidR="00531E52" w:rsidRPr="008004AE" w14:paraId="0CD30F46" w14:textId="77777777" w:rsidTr="00531E52">
        <w:trPr>
          <w:cantSplit/>
          <w:trHeight w:val="850"/>
        </w:trPr>
        <w:tc>
          <w:tcPr>
            <w:tcW w:w="69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7A7519" w14:textId="77777777" w:rsidR="00531E5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Gatekeepers</w:t>
            </w:r>
          </w:p>
          <w:p w14:paraId="3A61A78F" w14:textId="5626E534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18"/>
                <w:szCs w:val="18"/>
                <w:lang w:val="en-US"/>
              </w:rPr>
              <w:t>(Blackwell</w:t>
            </w:r>
            <w:r>
              <w:rPr>
                <w:sz w:val="18"/>
                <w:szCs w:val="18"/>
                <w:lang w:val="en-US"/>
              </w:rPr>
              <w:t xml:space="preserve"> et al., </w:t>
            </w:r>
            <w:r w:rsidRPr="003C40B2">
              <w:rPr>
                <w:sz w:val="18"/>
                <w:szCs w:val="18"/>
                <w:lang w:val="en-US"/>
              </w:rPr>
              <w:t>2013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5BCA62AD" w14:textId="77777777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9DF81" w14:textId="68CB56B6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use is limited by the lack of parent approval of technology in my early childhood classroom/program.</w:t>
            </w:r>
          </w:p>
        </w:tc>
        <w:tc>
          <w:tcPr>
            <w:tcW w:w="2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036CC" w14:textId="63076A6B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 uso da tecnologia é limitado pela falta de aprovação parental.</w:t>
            </w:r>
          </w:p>
        </w:tc>
      </w:tr>
      <w:tr w:rsidR="00531E52" w:rsidRPr="008004AE" w14:paraId="2641F771" w14:textId="77777777" w:rsidTr="00531E52">
        <w:trPr>
          <w:cantSplit/>
          <w:trHeight w:val="850"/>
        </w:trPr>
        <w:tc>
          <w:tcPr>
            <w:tcW w:w="69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AD063B" w14:textId="6373378C" w:rsidR="00531E52" w:rsidRPr="004163C1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354259" w14:textId="77777777" w:rsidR="00531E52" w:rsidRPr="00DF57BE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5C5A8" w14:textId="7E386986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3C40B2">
              <w:rPr>
                <w:sz w:val="22"/>
                <w:szCs w:val="22"/>
                <w:lang w:val="en-US"/>
              </w:rPr>
              <w:t>Technology use is limited by my school/program’s policy that prohibits technology use.</w:t>
            </w:r>
          </w:p>
        </w:tc>
        <w:tc>
          <w:tcPr>
            <w:tcW w:w="2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C72EE" w14:textId="115A085B" w:rsidR="00531E52" w:rsidRPr="003C40B2" w:rsidRDefault="00531E52" w:rsidP="004163C1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3C40B2">
              <w:rPr>
                <w:sz w:val="22"/>
                <w:szCs w:val="22"/>
              </w:rPr>
              <w:t>O uso da tecnologia é limitado pela política da minha escola.</w:t>
            </w:r>
          </w:p>
        </w:tc>
      </w:tr>
    </w:tbl>
    <w:p w14:paraId="10E42D73" w14:textId="77777777" w:rsidR="00DE23E8" w:rsidRPr="00AC46D5" w:rsidRDefault="00DE23E8" w:rsidP="00DD2B97">
      <w:pPr>
        <w:pStyle w:val="SemEspaamento"/>
        <w:outlineLvl w:val="0"/>
        <w:rPr>
          <w:lang w:val="pt-PT"/>
        </w:rPr>
      </w:pPr>
    </w:p>
    <w:sectPr w:rsidR="00DE23E8" w:rsidRPr="00AC46D5" w:rsidSect="00DD2B9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FAC26" w14:textId="77777777" w:rsidR="00F16097" w:rsidRDefault="00F16097" w:rsidP="00117666">
      <w:pPr>
        <w:spacing w:after="0"/>
      </w:pPr>
      <w:r>
        <w:separator/>
      </w:r>
    </w:p>
  </w:endnote>
  <w:endnote w:type="continuationSeparator" w:id="0">
    <w:p w14:paraId="6068A1AA" w14:textId="77777777" w:rsidR="00F16097" w:rsidRDefault="00F160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ADAC9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8D3A13" wp14:editId="37F99D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18942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6E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0F8D3A1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1618942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6E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37B63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E210233" wp14:editId="535E61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AD4D6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29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7E21023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76AD4D6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29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74A0DD" w14:textId="77777777" w:rsidR="00F16097" w:rsidRDefault="00F16097" w:rsidP="00117666">
      <w:pPr>
        <w:spacing w:after="0"/>
      </w:pPr>
      <w:r>
        <w:separator/>
      </w:r>
    </w:p>
  </w:footnote>
  <w:footnote w:type="continuationSeparator" w:id="0">
    <w:p w14:paraId="1999860A" w14:textId="77777777" w:rsidR="00F16097" w:rsidRDefault="00F160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C9A08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28A4CA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66C0F98A" wp14:editId="143219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5269"/>
    <w:rsid w:val="0001436A"/>
    <w:rsid w:val="00034304"/>
    <w:rsid w:val="00035434"/>
    <w:rsid w:val="00052A14"/>
    <w:rsid w:val="000652A4"/>
    <w:rsid w:val="00077D53"/>
    <w:rsid w:val="00096E3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5269"/>
    <w:rsid w:val="002C74CA"/>
    <w:rsid w:val="003544FB"/>
    <w:rsid w:val="00357D42"/>
    <w:rsid w:val="003C40B2"/>
    <w:rsid w:val="003D2F2D"/>
    <w:rsid w:val="00401590"/>
    <w:rsid w:val="004163C1"/>
    <w:rsid w:val="00447801"/>
    <w:rsid w:val="00452E9C"/>
    <w:rsid w:val="004735C8"/>
    <w:rsid w:val="004961FF"/>
    <w:rsid w:val="004D0E5E"/>
    <w:rsid w:val="004E4EE4"/>
    <w:rsid w:val="00517A89"/>
    <w:rsid w:val="005250F2"/>
    <w:rsid w:val="00531E52"/>
    <w:rsid w:val="00593EEA"/>
    <w:rsid w:val="005A5EEE"/>
    <w:rsid w:val="005D3C1F"/>
    <w:rsid w:val="006375C7"/>
    <w:rsid w:val="0064048A"/>
    <w:rsid w:val="00654E8F"/>
    <w:rsid w:val="00660D05"/>
    <w:rsid w:val="00675330"/>
    <w:rsid w:val="006820B1"/>
    <w:rsid w:val="006B7D14"/>
    <w:rsid w:val="00701727"/>
    <w:rsid w:val="0070566C"/>
    <w:rsid w:val="00714C50"/>
    <w:rsid w:val="00725A7D"/>
    <w:rsid w:val="00744E5A"/>
    <w:rsid w:val="007501BE"/>
    <w:rsid w:val="00790BB3"/>
    <w:rsid w:val="007C206C"/>
    <w:rsid w:val="008004AE"/>
    <w:rsid w:val="00817DD6"/>
    <w:rsid w:val="00885156"/>
    <w:rsid w:val="009151AA"/>
    <w:rsid w:val="0093429D"/>
    <w:rsid w:val="00943573"/>
    <w:rsid w:val="00970F7D"/>
    <w:rsid w:val="00994A3D"/>
    <w:rsid w:val="009A2903"/>
    <w:rsid w:val="009C2B12"/>
    <w:rsid w:val="00A174D9"/>
    <w:rsid w:val="00A93CC8"/>
    <w:rsid w:val="00AB2C4B"/>
    <w:rsid w:val="00AB6715"/>
    <w:rsid w:val="00AC46D5"/>
    <w:rsid w:val="00B1671E"/>
    <w:rsid w:val="00B25EB8"/>
    <w:rsid w:val="00B37F4D"/>
    <w:rsid w:val="00B81DA9"/>
    <w:rsid w:val="00BC1672"/>
    <w:rsid w:val="00C52A7B"/>
    <w:rsid w:val="00C55611"/>
    <w:rsid w:val="00C56BAF"/>
    <w:rsid w:val="00C679AA"/>
    <w:rsid w:val="00C75972"/>
    <w:rsid w:val="00C87885"/>
    <w:rsid w:val="00CA3A56"/>
    <w:rsid w:val="00CD066B"/>
    <w:rsid w:val="00CE4FEE"/>
    <w:rsid w:val="00DA1BF2"/>
    <w:rsid w:val="00DB59C3"/>
    <w:rsid w:val="00DC259A"/>
    <w:rsid w:val="00DD2B97"/>
    <w:rsid w:val="00DE23E8"/>
    <w:rsid w:val="00DF57BE"/>
    <w:rsid w:val="00E46328"/>
    <w:rsid w:val="00E52377"/>
    <w:rsid w:val="00E64E17"/>
    <w:rsid w:val="00E866C9"/>
    <w:rsid w:val="00EA3D3C"/>
    <w:rsid w:val="00ED07BA"/>
    <w:rsid w:val="00F16097"/>
    <w:rsid w:val="00F406C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B1F9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526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eNormal1">
    <w:name w:val="Table Normal1"/>
    <w:rsid w:val="002C52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PT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2C52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pt-PT" w:eastAsia="pt-PT"/>
    </w:rPr>
  </w:style>
  <w:style w:type="character" w:customStyle="1" w:styleId="None">
    <w:name w:val="None"/>
    <w:rsid w:val="004163C1"/>
  </w:style>
  <w:style w:type="paragraph" w:styleId="Reviso">
    <w:name w:val="Revision"/>
    <w:hidden/>
    <w:uiPriority w:val="99"/>
    <w:semiHidden/>
    <w:rsid w:val="0064048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1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0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4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51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1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dreia_lab/Desktop/Regras%20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3C7595-E81B-EF47-91FF-DE61B1165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gras supplementary material.dotx</Template>
  <TotalTime>73</TotalTime>
  <Pages>4</Pages>
  <Words>978</Words>
  <Characters>5284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a Nunes</dc:creator>
  <cp:lastModifiedBy>Andreia Nunes</cp:lastModifiedBy>
  <cp:revision>11</cp:revision>
  <cp:lastPrinted>2013-10-03T12:51:00Z</cp:lastPrinted>
  <dcterms:created xsi:type="dcterms:W3CDTF">2019-06-27T11:29:00Z</dcterms:created>
  <dcterms:modified xsi:type="dcterms:W3CDTF">2022-10-17T15:09:00Z</dcterms:modified>
</cp:coreProperties>
</file>